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Supplementary Table S2. GenBank access information of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Hyla eximia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sequences. </w:t>
      </w:r>
    </w:p>
    <w:tbl>
      <w:tblPr>
        <w:tblW w:w="96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984"/>
        <w:gridCol w:w="1418"/>
        <w:gridCol w:w="1621"/>
        <w:gridCol w:w="874"/>
        <w:gridCol w:w="874"/>
        <w:gridCol w:w="874"/>
        <w:gridCol w:w="874"/>
      </w:tblGrid>
      <w:tr>
        <w:trPr>
          <w:trHeight w:val="690" w:hRule="atLeast"/>
        </w:trPr>
        <w:tc>
          <w:tcPr>
            <w:tcW w:w="11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Individual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opulation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Latitude</w:t>
            </w:r>
          </w:p>
        </w:tc>
        <w:tc>
          <w:tcPr>
            <w:tcW w:w="16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Longitude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mtD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cyt-b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mtD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ATPase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nD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Rho</w:t>
            </w:r>
          </w:p>
        </w:tc>
        <w:tc>
          <w:tcPr>
            <w:tcW w:w="87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nD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val="en-US"/>
              </w:rPr>
              <w:t>POMC</w:t>
            </w:r>
          </w:p>
        </w:tc>
      </w:tr>
      <w:tr>
        <w:trPr>
          <w:trHeight w:val="690" w:hRule="atLeast"/>
        </w:trPr>
        <w:tc>
          <w:tcPr>
            <w:tcW w:w="110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E_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G-01</w:t>
            </w:r>
          </w:p>
        </w:tc>
        <w:tc>
          <w:tcPr>
            <w:tcW w:w="198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 Agustín, Jalisco.</w:t>
            </w:r>
          </w:p>
        </w:tc>
        <w:tc>
          <w:tcPr>
            <w:tcW w:w="14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° 17’ 53.15’’ N</w:t>
            </w:r>
          </w:p>
        </w:tc>
        <w:tc>
          <w:tcPr>
            <w:tcW w:w="162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2° 37’ 47.7’’ W</w:t>
            </w:r>
          </w:p>
        </w:tc>
        <w:tc>
          <w:tcPr>
            <w:tcW w:w="8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222222"/>
                <w:sz w:val="16"/>
                <w:szCs w:val="16"/>
                <w:shd w:fill="FFFFFF" w:val="clear"/>
                <w:lang w:val="en-US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</w:r>
          </w:p>
        </w:tc>
        <w:tc>
          <w:tcPr>
            <w:tcW w:w="87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79</w:t>
            </w:r>
          </w:p>
        </w:tc>
        <w:tc>
          <w:tcPr>
            <w:tcW w:w="8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AG-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 Agustín, Jalis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° 17’ 53.15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2° 37’ 47.7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2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8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5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79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AG-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 Agustín, Jalis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° 17’ 53.15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2° 37’ 47.7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2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8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5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80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K58-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m 58, San Luis Potosí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° 01’ 12.18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0° 36’ 7.26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2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8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6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81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K58-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m 58, San Luis Potosí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° 01’ 12.18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0° 36’ 7.26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2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8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6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82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K58-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Km 58, San Luis Potosí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° 01’ 12.18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0° 36’ 7.26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2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6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83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L-0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guna de Gerardo, San Luis Potosí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° 38’ 27.36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0° 26’ 20.94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2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L-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guna de Gerardo, San Luis Potosí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° 38’ 27.36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0° 26’ 20.94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222222"/>
                <w:sz w:val="16"/>
                <w:szCs w:val="16"/>
                <w:lang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84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L-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guna de Gerardo, San Luis Potosí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° 38’ 27.36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0° 26’ 20.94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8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6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85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LM-G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gos de Moreno, Jalis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° 21’48.59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1° 55’ 44.77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KJ71963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KJ88558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eastAsia="es-MX"/>
              </w:rPr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LM-G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Lagos de Moreno, Jalis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1° 21’48.59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1° 55’ 44.77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KJ71963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</w:rPr>
              <w:t>KJ88558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eastAsia="es-MX"/>
              </w:rPr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MA-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dalena, Jalis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° 54’ 0.41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3° 59’ 36.85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86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MA-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dalena, Jalis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° 54’ 0.41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3° 59’ 36.85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3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8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6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MA-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dalena, Jalis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° 54’ 0.41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3° 59’ 36.85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3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8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87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MA-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Magdalena, Jalis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° 54’ 0.41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3° 59’ 36.85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88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PM-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sa de Malinaltenango, Edo. de Méxi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8° 48’ 32.01’’ N 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9° 43’ 26.18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3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8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eastAsia="es-MX"/>
              </w:rPr>
              <w:t>KJ61196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89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PM-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sa de Malinaltenango, Edo. de Méxi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8° 48’ 32.01’’ N 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9° 43’ 26.18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3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9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90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PM-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resa de Malinaltenango, Edo. de Méxi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18° 48’ 32.01’’ N 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9° 43’ 26.18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9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6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R-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 Realejo, San Luis Potosí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° 40’ 23.98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0° 25’ 5.45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222222"/>
                <w:sz w:val="16"/>
                <w:szCs w:val="16"/>
                <w:lang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91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R-1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 Realejo, San Luis Potosí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° 40’ 23.98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0° 25’ 5.45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3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9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R-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 Realejo, San Luis Potosí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° 40’ 23.98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0° 25’ 5.45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3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9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6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92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SA-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l Realejo, San Luis Potosí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° 40’ 23.98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0° 25’ 5.45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3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9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SA-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erra de Álvarez, San Luis Potosí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° 01’ 52.56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0° 36’ 49.86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3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9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6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SA-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ierra de Álvarez, San Luis Potosí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2° 01’ 52.56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0° 36’ 49.86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i/>
                <w:i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bCs/>
                <w:i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9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7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93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SE-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ncho Santa Elena, Hidalg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° 08’ 7.38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8° 30’ 43.50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4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9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7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94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SE-1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ncho Santa Elena, Hidalg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° 08’ 7.38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8° 30’ 43.50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4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9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SE-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Rancho Santa Elena, Hidalg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° 08’ 7.38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8° 30’ 43.50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4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59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7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SP-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 Pedro Tlaltizapán, Edo. de Méxi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° 11’ 41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9° 30’ 13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4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60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eastAsia="es-MX"/>
              </w:rPr>
              <w:t>KJ61197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95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SP-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 Pedro Tlaltizapán, Edo. de Méxi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° 11’ 41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9° 30’ 13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4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601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96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SP-0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 Pedro Tlaltizapán, Edo. de Méxi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° 11’ 41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9° 30’ 13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4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SP-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San Pedro Tlaltizapán, Edo. de Méxi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° 11’ 41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99° 30’ 13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7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97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SR-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yita de San Rafael, Jalis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° 02’ 52.98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3° 09’ 46.26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4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602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98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SR-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yita de San Rafael, Jalis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° 02’ 52.98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3° 09’ 46.26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4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75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99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SR-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layita de San Rafael, Jalis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0° 02’ 52.98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bCs/>
                <w:i/>
                <w:i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3° 09’ 46.26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48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603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76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2000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VJ-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lle de Juárez, Jalis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° 57’ 20.94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2° 56’ 27.78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49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885604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2001</w:t>
            </w:r>
          </w:p>
        </w:tc>
      </w:tr>
      <w:tr>
        <w:trPr>
          <w:trHeight w:val="690" w:hRule="atLeast"/>
        </w:trPr>
        <w:tc>
          <w:tcPr>
            <w:tcW w:w="11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VJ-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lle de Juárez, Jalisco.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° 57’ 20.94’’ N</w:t>
            </w:r>
          </w:p>
        </w:tc>
        <w:tc>
          <w:tcPr>
            <w:tcW w:w="16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2° 56’ 27.78’’ W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50</w:t>
            </w:r>
          </w:p>
        </w:tc>
        <w:tc>
          <w:tcPr>
            <w:tcW w:w="87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77</w:t>
            </w:r>
          </w:p>
        </w:tc>
        <w:tc>
          <w:tcPr>
            <w:tcW w:w="87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2002</w:t>
            </w:r>
          </w:p>
        </w:tc>
      </w:tr>
      <w:tr>
        <w:trPr>
          <w:trHeight w:val="690" w:hRule="atLeast"/>
        </w:trPr>
        <w:tc>
          <w:tcPr>
            <w:tcW w:w="11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E_VJ-07</w:t>
            </w:r>
          </w:p>
        </w:tc>
        <w:tc>
          <w:tcPr>
            <w:tcW w:w="198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Valle de Juárez, Jalisco.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9° 57’ 20.94’’ N</w:t>
            </w:r>
          </w:p>
        </w:tc>
        <w:tc>
          <w:tcPr>
            <w:tcW w:w="16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102° 56’ 27.78’’ W</w:t>
            </w:r>
          </w:p>
        </w:tc>
        <w:tc>
          <w:tcPr>
            <w:tcW w:w="8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cs="Times New Roman" w:ascii="Times New Roman" w:hAnsi="Times New Roman"/>
                <w:color w:val="222222"/>
                <w:sz w:val="16"/>
                <w:szCs w:val="16"/>
                <w:shd w:fill="FFFFFF" w:val="clear"/>
                <w:lang w:val="en-US"/>
              </w:rPr>
              <w:t>KJ719651</w:t>
            </w:r>
          </w:p>
        </w:tc>
        <w:tc>
          <w:tcPr>
            <w:tcW w:w="87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</w:r>
          </w:p>
        </w:tc>
        <w:tc>
          <w:tcPr>
            <w:tcW w:w="8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1978</w:t>
            </w:r>
          </w:p>
        </w:tc>
        <w:tc>
          <w:tcPr>
            <w:tcW w:w="87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222222"/>
                <w:sz w:val="16"/>
                <w:szCs w:val="16"/>
                <w:lang w:val="en-US" w:eastAsia="es-MX"/>
              </w:rPr>
            </w:pPr>
            <w:r>
              <w:rPr>
                <w:rFonts w:eastAsia="Times New Roman" w:cs="Times New Roman" w:ascii="Times New Roman" w:hAnsi="Times New Roman"/>
                <w:color w:val="222222"/>
                <w:sz w:val="16"/>
                <w:szCs w:val="16"/>
                <w:lang w:val="en-US" w:eastAsia="es-MX"/>
              </w:rPr>
              <w:t>KJ612003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MX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06:35:00Z</dcterms:created>
  <dc:creator>Ruth</dc:creator>
  <dc:description/>
  <dc:language>en-US</dc:language>
  <cp:lastModifiedBy>Constantino Macías Garcia</cp:lastModifiedBy>
  <dcterms:modified xsi:type="dcterms:W3CDTF">2014-06-11T06:35:00Z</dcterms:modified>
  <cp:revision>2</cp:revision>
  <dc:subject/>
  <dc:title/>
</cp:coreProperties>
</file>